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EC6374" w14:textId="77777777" w:rsidR="00DD7BE7" w:rsidRPr="00A460FB" w:rsidRDefault="00DD7BE7" w:rsidP="00DD7BE7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A460FB">
        <w:rPr>
          <w:rFonts w:ascii="Times New Roman" w:hAnsi="Times New Roman" w:cs="Times New Roman"/>
          <w:b/>
          <w:bCs/>
          <w:sz w:val="22"/>
        </w:rPr>
        <w:t>Supplemental Table S</w:t>
      </w:r>
      <w:r>
        <w:rPr>
          <w:rFonts w:ascii="Times New Roman" w:hAnsi="Times New Roman" w:cs="Times New Roman" w:hint="eastAsia"/>
          <w:b/>
          <w:bCs/>
          <w:sz w:val="22"/>
        </w:rPr>
        <w:t>3</w:t>
      </w:r>
      <w:r w:rsidRPr="00A460FB">
        <w:rPr>
          <w:rFonts w:ascii="Times New Roman" w:hAnsi="Times New Roman" w:cs="Times New Roman"/>
          <w:b/>
          <w:bCs/>
          <w:sz w:val="22"/>
        </w:rPr>
        <w:t>. Results of Mendelian randomization analysis with eQTL and validation GWAS dataset.</w:t>
      </w:r>
    </w:p>
    <w:tbl>
      <w:tblPr>
        <w:tblW w:w="10466" w:type="dxa"/>
        <w:tblLook w:val="04A0" w:firstRow="1" w:lastRow="0" w:firstColumn="1" w:lastColumn="0" w:noHBand="0" w:noVBand="1"/>
      </w:tblPr>
      <w:tblGrid>
        <w:gridCol w:w="1985"/>
        <w:gridCol w:w="3544"/>
        <w:gridCol w:w="1275"/>
        <w:gridCol w:w="1560"/>
        <w:gridCol w:w="992"/>
        <w:gridCol w:w="1110"/>
      </w:tblGrid>
      <w:tr w:rsidR="00DD7BE7" w:rsidRPr="00A460FB" w14:paraId="734A9AE3" w14:textId="77777777" w:rsidTr="00271D8E">
        <w:trPr>
          <w:trHeight w:val="420"/>
          <w:tblHeader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0275D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60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30CE7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60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issu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2C5E6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60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tho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EC313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60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 (95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E846B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60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AF8E1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60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DR</w:t>
            </w:r>
          </w:p>
        </w:tc>
      </w:tr>
      <w:tr w:rsidR="00DD7BE7" w:rsidRPr="00A460FB" w14:paraId="76CF4393" w14:textId="77777777" w:rsidTr="00271D8E">
        <w:trPr>
          <w:trHeight w:hRule="exact" w:val="397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FDCA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8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E3A7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Amygdal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837E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 rati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3C22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(1.04,1.1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C981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58E-05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3C18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E-02</w:t>
            </w:r>
          </w:p>
        </w:tc>
      </w:tr>
      <w:tr w:rsidR="00DD7BE7" w:rsidRPr="00A460FB" w14:paraId="293EF4E4" w14:textId="77777777" w:rsidTr="00271D8E">
        <w:trPr>
          <w:trHeight w:hRule="exact"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5CF6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F4E6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Anterior cingulate corte BA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09DA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 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B20F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(1.03,1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B653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E-0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75ED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7E-02</w:t>
            </w:r>
          </w:p>
        </w:tc>
      </w:tr>
      <w:tr w:rsidR="00DD7BE7" w:rsidRPr="00A460FB" w14:paraId="0117204E" w14:textId="77777777" w:rsidTr="00271D8E">
        <w:trPr>
          <w:trHeight w:hRule="exact"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A8F7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NSL1-AS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F946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Anterior cingulate corte BA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E1DA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 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1F7F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(1.04,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008F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E-0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5B58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0E-04</w:t>
            </w:r>
          </w:p>
        </w:tc>
      </w:tr>
      <w:tr w:rsidR="00DD7BE7" w:rsidRPr="00A460FB" w14:paraId="757F09E3" w14:textId="77777777" w:rsidTr="00271D8E">
        <w:trPr>
          <w:trHeight w:hRule="exact"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01F0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RC37A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3778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Anterior cingulate corte BA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CF88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 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858C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(1.04,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3056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1E-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4355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E-04</w:t>
            </w:r>
          </w:p>
        </w:tc>
      </w:tr>
      <w:tr w:rsidR="00DD7BE7" w:rsidRPr="00A460FB" w14:paraId="7F3673A5" w14:textId="77777777" w:rsidTr="00271D8E">
        <w:trPr>
          <w:trHeight w:hRule="exact"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4CF7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DH-AS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712E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Anterior cingulate corte BA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B633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 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76C1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(0.87,0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94BF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5E-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1390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3E-03</w:t>
            </w:r>
          </w:p>
        </w:tc>
      </w:tr>
      <w:tr w:rsidR="00DD7BE7" w:rsidRPr="00A460FB" w14:paraId="7B408200" w14:textId="77777777" w:rsidTr="00271D8E">
        <w:trPr>
          <w:trHeight w:hRule="exact"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765A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7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566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4CCF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Anterior cingulate corte BA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938A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 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F62A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(1.04,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8BB6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4E-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B8E2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E-04</w:t>
            </w:r>
          </w:p>
        </w:tc>
      </w:tr>
      <w:tr w:rsidR="00DD7BE7" w:rsidRPr="00A460FB" w14:paraId="71676EB7" w14:textId="77777777" w:rsidTr="00271D8E">
        <w:trPr>
          <w:trHeight w:hRule="exact"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3A46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S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8E6F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audate basal gangl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0DAB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 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2EB0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(1.06,1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0069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E-0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9A55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8E-02</w:t>
            </w:r>
          </w:p>
        </w:tc>
      </w:tr>
      <w:tr w:rsidR="00DD7BE7" w:rsidRPr="00A460FB" w14:paraId="7F5EC27F" w14:textId="77777777" w:rsidTr="00271D8E">
        <w:trPr>
          <w:trHeight w:hRule="exact"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5965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L17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355B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audate basal gangl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D0B4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 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71EB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(1.07,1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06C1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5E-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17C6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5E-04</w:t>
            </w:r>
          </w:p>
        </w:tc>
      </w:tr>
      <w:tr w:rsidR="00DD7BE7" w:rsidRPr="00A460FB" w14:paraId="2645E0D1" w14:textId="77777777" w:rsidTr="00271D8E">
        <w:trPr>
          <w:trHeight w:hRule="exact"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6B7C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NSL1-AS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5CDF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audate basal gangl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B559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 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E51C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(1.04,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2B7A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4E-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CC06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3E-04</w:t>
            </w:r>
          </w:p>
        </w:tc>
      </w:tr>
      <w:tr w:rsidR="00DD7BE7" w:rsidRPr="00A460FB" w14:paraId="1FFBFFE6" w14:textId="77777777" w:rsidTr="00271D8E">
        <w:trPr>
          <w:trHeight w:hRule="exact"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7536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EKHM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76CD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audate basal gangl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7CAE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 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C966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(1.09,1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0BA6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0E-0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9E9F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E-03</w:t>
            </w:r>
          </w:p>
        </w:tc>
      </w:tr>
      <w:tr w:rsidR="00DD7BE7" w:rsidRPr="00A460FB" w14:paraId="1D8FA844" w14:textId="77777777" w:rsidTr="00271D8E">
        <w:trPr>
          <w:trHeight w:hRule="exact"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CEA2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RC37A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D98B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audate basal gangl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8847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 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0362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(1.04,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762F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E-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A9AA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3E-04</w:t>
            </w:r>
          </w:p>
        </w:tc>
      </w:tr>
      <w:tr w:rsidR="00DD7BE7" w:rsidRPr="00A460FB" w14:paraId="0970E834" w14:textId="77777777" w:rsidTr="00271D8E">
        <w:trPr>
          <w:trHeight w:hRule="exact"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F373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7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566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45D6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audate basal gangl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1263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 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2C52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(1.04,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FCC9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4E-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914C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3E-04</w:t>
            </w:r>
          </w:p>
        </w:tc>
      </w:tr>
      <w:tr w:rsidR="00DD7BE7" w:rsidRPr="00A460FB" w14:paraId="3F7D0C0A" w14:textId="77777777" w:rsidTr="00271D8E">
        <w:trPr>
          <w:trHeight w:hRule="exact"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D354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L17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1F72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erebellar Hemisphe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41C3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 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BE84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(1.07,1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9E5B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7E-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B8B6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5E-05</w:t>
            </w:r>
          </w:p>
        </w:tc>
      </w:tr>
      <w:tr w:rsidR="00DD7BE7" w:rsidRPr="00A460FB" w14:paraId="6B9E26F8" w14:textId="77777777" w:rsidTr="00271D8E">
        <w:trPr>
          <w:trHeight w:hRule="exact"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A104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NSL1-AS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F7F0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erebellar Hemisphe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71BB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C79C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(1.05,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79BF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8E-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7891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0E-05</w:t>
            </w:r>
          </w:p>
        </w:tc>
      </w:tr>
      <w:tr w:rsidR="00DD7BE7" w:rsidRPr="00A460FB" w14:paraId="1F64FDD1" w14:textId="77777777" w:rsidTr="00271D8E">
        <w:trPr>
          <w:trHeight w:hRule="exact"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DF32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RC37A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589C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erebellar Hemisphe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0B2C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 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8128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(1.04,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C434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E-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F593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8E-05</w:t>
            </w:r>
          </w:p>
        </w:tc>
      </w:tr>
      <w:tr w:rsidR="00DD7BE7" w:rsidRPr="00A460FB" w14:paraId="7A2DA97B" w14:textId="77777777" w:rsidTr="00271D8E">
        <w:trPr>
          <w:trHeight w:hRule="exact"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06AF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7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566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0D2F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erebellar Hemisphe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CB52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 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EBC6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(1.05,1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BC62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4E-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D0F3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8E-05</w:t>
            </w:r>
          </w:p>
        </w:tc>
      </w:tr>
      <w:tr w:rsidR="00DD7BE7" w:rsidRPr="00A460FB" w14:paraId="4B7D4034" w14:textId="77777777" w:rsidTr="00271D8E">
        <w:trPr>
          <w:trHeight w:hRule="exact"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BE28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HGAP2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F080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Nucleus accumbens basal gangl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54E2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 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6202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(1.09,1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9C99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4E-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8A6D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1E-04</w:t>
            </w:r>
          </w:p>
        </w:tc>
      </w:tr>
      <w:tr w:rsidR="00DD7BE7" w:rsidRPr="00A460FB" w14:paraId="75DCAFAF" w14:textId="77777777" w:rsidTr="00271D8E">
        <w:trPr>
          <w:trHeight w:hRule="exact"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E51B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L17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0AF5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Nucleus accumbens basal gangl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4427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 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5C6B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(1.06,1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3CF5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E-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2C71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4E-04</w:t>
            </w:r>
          </w:p>
        </w:tc>
      </w:tr>
      <w:tr w:rsidR="00DD7BE7" w:rsidRPr="00A460FB" w14:paraId="582733AB" w14:textId="77777777" w:rsidTr="00271D8E">
        <w:trPr>
          <w:trHeight w:hRule="exact"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B51A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NSL1-AS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68E8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Nucleus accumbens basal gangl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6A8A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 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1D4E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(1.05,1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05D6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4E-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CE09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4E-04</w:t>
            </w:r>
          </w:p>
        </w:tc>
      </w:tr>
      <w:tr w:rsidR="00DD7BE7" w:rsidRPr="00A460FB" w14:paraId="3E11ABEB" w14:textId="77777777" w:rsidTr="00271D8E">
        <w:trPr>
          <w:trHeight w:hRule="exact"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FF75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EKHM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31A0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Nucleus accumbens basal gangl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A65C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 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EC17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(1.10,1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11EF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2E-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E705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E-04</w:t>
            </w:r>
          </w:p>
        </w:tc>
      </w:tr>
      <w:tr w:rsidR="00DD7BE7" w:rsidRPr="00A460FB" w14:paraId="37C6EB40" w14:textId="77777777" w:rsidTr="00271D8E">
        <w:trPr>
          <w:trHeight w:hRule="exact"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2F03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215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5B5B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Nucleus accumbens basal gangl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A706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 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597D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(1.08,1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CEC0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5E-0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7A62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5E-04</w:t>
            </w:r>
          </w:p>
        </w:tc>
      </w:tr>
      <w:tr w:rsidR="00DD7BE7" w:rsidRPr="00A460FB" w14:paraId="7A639372" w14:textId="77777777" w:rsidTr="00271D8E">
        <w:trPr>
          <w:trHeight w:hRule="exact"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D46F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RC37A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8C87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Nucleus accumbens basal gangl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E798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 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6FCF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(1.04,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3DE1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6E-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A6DF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4E-04</w:t>
            </w:r>
          </w:p>
        </w:tc>
      </w:tr>
      <w:tr w:rsidR="00DD7BE7" w:rsidRPr="00A460FB" w14:paraId="5EB66C7C" w14:textId="77777777" w:rsidTr="00271D8E">
        <w:trPr>
          <w:trHeight w:hRule="exact"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85D5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DH-AS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1B50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Nucleus accumbens basal gangl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AB38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 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7768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(0.87,0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B87B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9E-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2F81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6E-03</w:t>
            </w:r>
          </w:p>
        </w:tc>
      </w:tr>
      <w:tr w:rsidR="00DD7BE7" w:rsidRPr="00A460FB" w14:paraId="6D4A5092" w14:textId="77777777" w:rsidTr="00271D8E">
        <w:trPr>
          <w:trHeight w:hRule="exact"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BE5F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1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F683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erebell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DBAD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 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5EC2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(0.92,0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E2F6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5E-0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D0D5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1E-02</w:t>
            </w:r>
          </w:p>
        </w:tc>
      </w:tr>
      <w:tr w:rsidR="00DD7BE7" w:rsidRPr="00A460FB" w14:paraId="2E22322D" w14:textId="77777777" w:rsidTr="00271D8E">
        <w:trPr>
          <w:trHeight w:hRule="exact"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DF08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RC37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289E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erebell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3920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 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40B1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(1.04,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8564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E-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24EC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3E-05</w:t>
            </w:r>
          </w:p>
        </w:tc>
      </w:tr>
      <w:tr w:rsidR="00DD7BE7" w:rsidRPr="00A460FB" w14:paraId="34126F45" w14:textId="77777777" w:rsidTr="00271D8E">
        <w:trPr>
          <w:trHeight w:hRule="exact"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A3EA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MNL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315C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erebell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58E2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 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B45C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(0.87,0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1A97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1E-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05A4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76E-05</w:t>
            </w:r>
          </w:p>
        </w:tc>
      </w:tr>
      <w:tr w:rsidR="00DD7BE7" w:rsidRPr="00A460FB" w14:paraId="40337B5A" w14:textId="77777777" w:rsidTr="00271D8E">
        <w:trPr>
          <w:trHeight w:hRule="exact"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8C4C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PL2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1E78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erebell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B9C8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 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25D7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(1.09,1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906E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E-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B850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3E-05</w:t>
            </w:r>
          </w:p>
        </w:tc>
      </w:tr>
      <w:tr w:rsidR="00DD7BE7" w:rsidRPr="00A460FB" w14:paraId="498BD400" w14:textId="77777777" w:rsidTr="00271D8E">
        <w:trPr>
          <w:trHeight w:hRule="exact"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FE92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L17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D679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erebell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929D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 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3C6A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(1.05,1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B53B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E-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62B1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3E-05</w:t>
            </w:r>
          </w:p>
        </w:tc>
      </w:tr>
      <w:tr w:rsidR="00DD7BE7" w:rsidRPr="00A460FB" w14:paraId="1E04B6BF" w14:textId="77777777" w:rsidTr="00271D8E">
        <w:trPr>
          <w:trHeight w:hRule="exact"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EA94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BBR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FCCA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erebell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C718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 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CB59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(1.06,1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D0E6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2E-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F0E7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3E-02</w:t>
            </w:r>
          </w:p>
        </w:tc>
      </w:tr>
      <w:tr w:rsidR="00DD7BE7" w:rsidRPr="00A460FB" w14:paraId="43FD6130" w14:textId="77777777" w:rsidTr="00271D8E">
        <w:trPr>
          <w:trHeight w:hRule="exact"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755C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NSL1-AS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1832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erebell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24D5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 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E428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(1.04,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B835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4E-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B5C1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E-04</w:t>
            </w:r>
          </w:p>
        </w:tc>
      </w:tr>
      <w:tr w:rsidR="00DD7BE7" w:rsidRPr="00A460FB" w14:paraId="36A316DD" w14:textId="77777777" w:rsidTr="00271D8E">
        <w:trPr>
          <w:trHeight w:hRule="exact"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517E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EKHM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3906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erebell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6462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 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EF33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(0.91,0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4B13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1E-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DFAE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E-04</w:t>
            </w:r>
          </w:p>
        </w:tc>
      </w:tr>
      <w:tr w:rsidR="00DD7BE7" w:rsidRPr="00A460FB" w14:paraId="15B167AB" w14:textId="77777777" w:rsidTr="00271D8E">
        <w:trPr>
          <w:trHeight w:hRule="exact"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F17B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C352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ort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C6C7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 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9DA7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(1.03,1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F5F3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0E-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1C81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3E-02</w:t>
            </w:r>
          </w:p>
        </w:tc>
      </w:tr>
      <w:tr w:rsidR="00DD7BE7" w:rsidRPr="00A460FB" w14:paraId="44120605" w14:textId="77777777" w:rsidTr="00271D8E">
        <w:trPr>
          <w:trHeight w:hRule="exact"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C6B0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L17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374A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ort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D432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 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527D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(1.05,1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5475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4E-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FE8C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3E-04</w:t>
            </w:r>
          </w:p>
        </w:tc>
      </w:tr>
      <w:tr w:rsidR="00DD7BE7" w:rsidRPr="00A460FB" w14:paraId="11C75A91" w14:textId="77777777" w:rsidTr="00271D8E">
        <w:trPr>
          <w:trHeight w:hRule="exact"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BA66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NSL1-AS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8098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ort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2123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 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04FF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(1.04,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76D7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4E-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E588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6E-04</w:t>
            </w:r>
          </w:p>
        </w:tc>
      </w:tr>
      <w:tr w:rsidR="00DD7BE7" w:rsidRPr="00A460FB" w14:paraId="5DC015B8" w14:textId="77777777" w:rsidTr="00271D8E">
        <w:trPr>
          <w:trHeight w:hRule="exact"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1D15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RC37A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6F24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ort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A0FB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 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7C0C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(1.04,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C169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0E-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A5F2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6E-04</w:t>
            </w:r>
          </w:p>
        </w:tc>
      </w:tr>
      <w:tr w:rsidR="00DD7BE7" w:rsidRPr="00A460FB" w14:paraId="5D70C416" w14:textId="77777777" w:rsidTr="00271D8E">
        <w:trPr>
          <w:trHeight w:hRule="exact"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27C2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DH-AS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173E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ort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703B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 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3E95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(0.87,0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A7FC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5E-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1776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9E-03</w:t>
            </w:r>
          </w:p>
        </w:tc>
      </w:tr>
      <w:tr w:rsidR="00DD7BE7" w:rsidRPr="00A460FB" w14:paraId="7620A8B3" w14:textId="77777777" w:rsidTr="00271D8E">
        <w:trPr>
          <w:trHeight w:hRule="exact"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5F00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T-AS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6921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Cort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E092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 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02C1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(1.13,1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650E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9E-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93BE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5E-04</w:t>
            </w:r>
          </w:p>
        </w:tc>
      </w:tr>
      <w:tr w:rsidR="00DD7BE7" w:rsidRPr="00A460FB" w14:paraId="1ADB3321" w14:textId="77777777" w:rsidTr="00271D8E">
        <w:trPr>
          <w:trHeight w:hRule="exact"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E292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566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EB82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Frontal Cortex BA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A65A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 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B984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(1.05,1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C93A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E-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B2D3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4E-05</w:t>
            </w:r>
          </w:p>
        </w:tc>
      </w:tr>
      <w:tr w:rsidR="00DD7BE7" w:rsidRPr="00A460FB" w14:paraId="3226D8AC" w14:textId="77777777" w:rsidTr="00271D8E">
        <w:trPr>
          <w:trHeight w:hRule="exact"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30BC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7B89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Hippocamp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E513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 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ED7B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(1.05,1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70E2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5E-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68D6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88E-03</w:t>
            </w:r>
          </w:p>
        </w:tc>
      </w:tr>
      <w:tr w:rsidR="00DD7BE7" w:rsidRPr="00A460FB" w14:paraId="0FE41459" w14:textId="77777777" w:rsidTr="00271D8E">
        <w:trPr>
          <w:trHeight w:hRule="exact"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0CCA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566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4DBD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Hippocamp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39E1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 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4DFF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(1.04,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00C9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4E-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EDFF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E-04</w:t>
            </w:r>
          </w:p>
        </w:tc>
      </w:tr>
      <w:tr w:rsidR="00DD7BE7" w:rsidRPr="00A460FB" w14:paraId="282FBE1A" w14:textId="77777777" w:rsidTr="00271D8E">
        <w:trPr>
          <w:trHeight w:hRule="exact"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6376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566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8A80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Hypothalam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01CE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 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033D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(1.05,1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3F56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4E-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899A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E-04</w:t>
            </w:r>
          </w:p>
        </w:tc>
      </w:tr>
      <w:tr w:rsidR="00DD7BE7" w:rsidRPr="00A460FB" w14:paraId="3D112E7C" w14:textId="77777777" w:rsidTr="00271D8E">
        <w:trPr>
          <w:trHeight w:hRule="exact"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A72A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NSL1-AS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C72D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Spinal cord cervical c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1025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 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2C97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(1.04,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6BD4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4E-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8F16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8E-05</w:t>
            </w:r>
          </w:p>
        </w:tc>
      </w:tr>
      <w:tr w:rsidR="00DD7BE7" w:rsidRPr="00A460FB" w14:paraId="673328A7" w14:textId="77777777" w:rsidTr="00271D8E">
        <w:trPr>
          <w:trHeight w:hRule="exact"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2FAD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RC37A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D784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Spinal cord cervical c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AA5D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 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693B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(1.04,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E629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4E-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71B0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8E-05</w:t>
            </w:r>
          </w:p>
        </w:tc>
      </w:tr>
      <w:tr w:rsidR="00DD7BE7" w:rsidRPr="00A460FB" w14:paraId="07DED9A6" w14:textId="77777777" w:rsidTr="00271D8E">
        <w:trPr>
          <w:trHeight w:hRule="exact"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85F4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T-AS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C213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Spinal cord cervical c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23F9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 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F5D3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(0.84,0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8EDA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2E-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E396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8E-05</w:t>
            </w:r>
          </w:p>
        </w:tc>
      </w:tr>
      <w:tr w:rsidR="00DD7BE7" w:rsidRPr="00A460FB" w14:paraId="12A3B27B" w14:textId="77777777" w:rsidTr="00271D8E">
        <w:trPr>
          <w:trHeight w:hRule="exact" w:val="397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6064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85668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A0D1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Spinal cord cervical c-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2626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 ratio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70CC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(1.04,1.0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18A8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4E-07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90A4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8E-05</w:t>
            </w:r>
          </w:p>
        </w:tc>
      </w:tr>
      <w:tr w:rsidR="00DD7BE7" w:rsidRPr="00A460FB" w14:paraId="72621D7B" w14:textId="77777777" w:rsidTr="00271D8E">
        <w:trPr>
          <w:trHeight w:hRule="exact" w:val="397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2D66D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NSL1-AS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8E0D9" w14:textId="77777777" w:rsidR="00DD7BE7" w:rsidRPr="00A460FB" w:rsidRDefault="00DD7BE7" w:rsidP="00271D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hole Bloo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6C916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d rati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D2C2E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(1.04,1.0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4BCB8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0E-0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8E126" w14:textId="77777777" w:rsidR="00DD7BE7" w:rsidRPr="00A460FB" w:rsidRDefault="00DD7BE7" w:rsidP="00271D8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87E-04</w:t>
            </w:r>
          </w:p>
        </w:tc>
      </w:tr>
    </w:tbl>
    <w:p w14:paraId="3911FE1C" w14:textId="77777777" w:rsidR="00DD7BE7" w:rsidRPr="00A460FB" w:rsidRDefault="00DD7BE7" w:rsidP="00DD7BE7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A39B7C7" w14:textId="77777777" w:rsidR="00F93219" w:rsidRDefault="00F93219">
      <w:pPr>
        <w:rPr>
          <w:rFonts w:hint="eastAsia"/>
        </w:rPr>
      </w:pPr>
    </w:p>
    <w:sectPr w:rsidR="00F93219" w:rsidSect="00DD7BE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DBBA26" w14:textId="77777777" w:rsidR="006F461E" w:rsidRDefault="006F461E" w:rsidP="00DD7BE7">
      <w:pPr>
        <w:rPr>
          <w:rFonts w:hint="eastAsia"/>
        </w:rPr>
      </w:pPr>
      <w:r>
        <w:separator/>
      </w:r>
    </w:p>
  </w:endnote>
  <w:endnote w:type="continuationSeparator" w:id="0">
    <w:p w14:paraId="7A9DDFAD" w14:textId="77777777" w:rsidR="006F461E" w:rsidRDefault="006F461E" w:rsidP="00DD7BE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F8FE8B" w14:textId="77777777" w:rsidR="006F461E" w:rsidRDefault="006F461E" w:rsidP="00DD7BE7">
      <w:pPr>
        <w:rPr>
          <w:rFonts w:hint="eastAsia"/>
        </w:rPr>
      </w:pPr>
      <w:r>
        <w:separator/>
      </w:r>
    </w:p>
  </w:footnote>
  <w:footnote w:type="continuationSeparator" w:id="0">
    <w:p w14:paraId="040491E1" w14:textId="77777777" w:rsidR="006F461E" w:rsidRDefault="006F461E" w:rsidP="00DD7BE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38F"/>
    <w:rsid w:val="004B738F"/>
    <w:rsid w:val="006970EC"/>
    <w:rsid w:val="006F461E"/>
    <w:rsid w:val="009073E1"/>
    <w:rsid w:val="00DD7BE7"/>
    <w:rsid w:val="00F93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4EC2D13-81D1-4426-B91C-B71B34F75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7B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7B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7B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7B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7B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6</Words>
  <Characters>3288</Characters>
  <Application>Microsoft Office Word</Application>
  <DocSecurity>0</DocSecurity>
  <Lines>27</Lines>
  <Paragraphs>7</Paragraphs>
  <ScaleCrop>false</ScaleCrop>
  <Company/>
  <LinksUpToDate>false</LinksUpToDate>
  <CharactersWithSpaces>3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R</dc:creator>
  <cp:keywords/>
  <dc:description/>
  <cp:lastModifiedBy>JiangR</cp:lastModifiedBy>
  <cp:revision>2</cp:revision>
  <dcterms:created xsi:type="dcterms:W3CDTF">2024-07-17T07:56:00Z</dcterms:created>
  <dcterms:modified xsi:type="dcterms:W3CDTF">2024-07-17T07:56:00Z</dcterms:modified>
</cp:coreProperties>
</file>